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1D386" w14:textId="4B882452" w:rsidR="005354CC" w:rsidRDefault="005354CC" w:rsidP="005354CC">
      <w:pPr>
        <w:spacing w:after="0" w:line="480" w:lineRule="auto"/>
        <w:rPr>
          <w:rFonts w:ascii="Arial" w:eastAsia="MS Mincho" w:hAnsi="Arial" w:cs="Arial"/>
          <w:b/>
        </w:rPr>
      </w:pPr>
      <w:r w:rsidRPr="00AD703B">
        <w:rPr>
          <w:rFonts w:ascii="Arial" w:eastAsia="MS Mincho" w:hAnsi="Arial" w:cs="Arial"/>
          <w:b/>
        </w:rPr>
        <w:t xml:space="preserve">Table </w:t>
      </w:r>
      <w:proofErr w:type="spellStart"/>
      <w:r w:rsidR="00735CDA">
        <w:rPr>
          <w:rFonts w:ascii="Arial" w:eastAsia="MS Mincho" w:hAnsi="Arial" w:cs="Arial"/>
          <w:b/>
        </w:rPr>
        <w:t>S</w:t>
      </w:r>
      <w:r>
        <w:rPr>
          <w:rFonts w:ascii="Arial" w:eastAsia="MS Mincho" w:hAnsi="Arial" w:cs="Arial"/>
          <w:b/>
        </w:rPr>
        <w:t>3</w:t>
      </w:r>
      <w:proofErr w:type="spellEnd"/>
      <w:r w:rsidRPr="00AD703B">
        <w:rPr>
          <w:rFonts w:ascii="Arial" w:eastAsia="MS Mincho" w:hAnsi="Arial" w:cs="Arial"/>
          <w:b/>
        </w:rPr>
        <w:t xml:space="preserve">: </w:t>
      </w:r>
      <w:r>
        <w:rPr>
          <w:rFonts w:ascii="Arial" w:eastAsia="MS Mincho" w:hAnsi="Arial" w:cs="Arial"/>
          <w:b/>
        </w:rPr>
        <w:t>Models for Prediction of</w:t>
      </w:r>
      <w:r w:rsidR="007F09F0">
        <w:rPr>
          <w:rFonts w:ascii="Arial" w:eastAsia="MS Mincho" w:hAnsi="Arial" w:cs="Arial"/>
          <w:b/>
        </w:rPr>
        <w:t xml:space="preserve"> FWHM</w:t>
      </w:r>
      <w:r w:rsidRPr="00AD703B">
        <w:rPr>
          <w:rFonts w:ascii="Arial" w:eastAsia="MS Mincho" w:hAnsi="Arial" w:cs="Arial"/>
          <w:b/>
        </w:rPr>
        <w:t xml:space="preserve"> </w:t>
      </w:r>
      <w:r w:rsidR="0082481A">
        <w:rPr>
          <w:rFonts w:ascii="Arial" w:eastAsia="MS Mincho" w:hAnsi="Arial" w:cs="Arial"/>
          <w:b/>
        </w:rPr>
        <w:t xml:space="preserve">and Change in </w:t>
      </w:r>
      <w:r>
        <w:rPr>
          <w:rFonts w:ascii="Arial" w:eastAsia="MS Mincho" w:hAnsi="Arial" w:cs="Arial"/>
          <w:b/>
        </w:rPr>
        <w:t>FWHM by Segment</w:t>
      </w:r>
      <w:r w:rsidR="001D0299">
        <w:rPr>
          <w:rFonts w:ascii="Arial" w:eastAsia="MS Mincho" w:hAnsi="Arial" w:cs="Arial"/>
          <w:b/>
        </w:rPr>
        <w:t xml:space="preserve"> (Feature Tracking)</w:t>
      </w:r>
    </w:p>
    <w:tbl>
      <w:tblPr>
        <w:tblW w:w="8696" w:type="dxa"/>
        <w:tblInd w:w="108" w:type="dxa"/>
        <w:tblLook w:val="04A0" w:firstRow="1" w:lastRow="0" w:firstColumn="1" w:lastColumn="0" w:noHBand="0" w:noVBand="1"/>
      </w:tblPr>
      <w:tblGrid>
        <w:gridCol w:w="1710"/>
        <w:gridCol w:w="1152"/>
        <w:gridCol w:w="1620"/>
        <w:gridCol w:w="194"/>
        <w:gridCol w:w="870"/>
        <w:gridCol w:w="1407"/>
        <w:gridCol w:w="721"/>
        <w:gridCol w:w="236"/>
        <w:gridCol w:w="316"/>
        <w:gridCol w:w="236"/>
        <w:gridCol w:w="234"/>
      </w:tblGrid>
      <w:tr w:rsidR="008B1F9B" w:rsidRPr="00BE776D" w14:paraId="5FA25268" w14:textId="71518C68" w:rsidTr="00735CDA">
        <w:trPr>
          <w:trHeight w:val="315"/>
        </w:trPr>
        <w:tc>
          <w:tcPr>
            <w:tcW w:w="1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ECC99C9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A34B99F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8B94134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FWHM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6074302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DD0838E" w14:textId="33D0449D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hange in FWHM</w:t>
            </w:r>
          </w:p>
        </w:tc>
        <w:tc>
          <w:tcPr>
            <w:tcW w:w="1273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353BFD9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46FB90DE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608459B5" w14:textId="42E0D942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</w:tr>
      <w:tr w:rsidR="008B1F9B" w:rsidRPr="00BE776D" w14:paraId="7BDFFD1C" w14:textId="50724C32" w:rsidTr="00735CDA">
        <w:trPr>
          <w:trHeight w:val="315"/>
        </w:trPr>
        <w:tc>
          <w:tcPr>
            <w:tcW w:w="17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03FD6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b/>
                <w:bCs/>
                <w:color w:val="000000"/>
              </w:rPr>
              <w:t>Segment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DEFB3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b/>
                <w:bCs/>
                <w:color w:val="000000"/>
              </w:rPr>
              <w:t>Factor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CBE9005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b/>
                <w:bCs/>
                <w:color w:val="000000"/>
              </w:rPr>
              <w:t>Odds Ratio and 95% CI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5A812A4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6D44F0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146C6A3" w14:textId="57E4FEC5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b/>
                <w:bCs/>
                <w:color w:val="000000"/>
              </w:rPr>
              <w:t>Odds Ratio and 95% CI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33F18CF" w14:textId="070EAD34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p </w:t>
            </w:r>
            <w:r w:rsidRPr="006D44F0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38875ED1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</w:tcPr>
          <w:p w14:paraId="4BE1F307" w14:textId="3BF170F6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</w:tr>
      <w:tr w:rsidR="008B1F9B" w:rsidRPr="00BE776D" w14:paraId="529D5A27" w14:textId="36353DB8" w:rsidTr="00735CDA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0BB6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Anterio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3EB9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5145B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5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ADC2C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09A16" w14:textId="59174B01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8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4186E" w14:textId="6DA53828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1362BB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8D7E15" w14:textId="3C4D3C69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63D9B743" w14:textId="562AB4FC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5FA8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B9E6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9F714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89A06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1D33D" w14:textId="76684BB7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8.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19C61" w14:textId="1A2DAEFB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27AAA4" w14:textId="77777777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6DFAB8" w14:textId="54BF90ED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09995B97" w14:textId="79383025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7283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D805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l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E9274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1 [0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2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54874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E8886" w14:textId="659EA4A1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84D28" w14:textId="121E9F57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5B81">
              <w:rPr>
                <w:rFonts w:ascii="Calibri" w:eastAsia="Times New Roman" w:hAnsi="Calibri" w:cs="Times New Roman"/>
                <w:b/>
                <w:i/>
                <w:color w:val="000000"/>
              </w:rPr>
              <w:t>0.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5C1B20" w14:textId="77777777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9BEA55" w14:textId="10CA278E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53042E9B" w14:textId="2779B87D" w:rsidTr="00735CDA">
        <w:trPr>
          <w:trHeight w:val="45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B5B7457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Anterosept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E8B0831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8A692DA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 [0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2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595CAA75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5DF9F7F7" w14:textId="3BD380D5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 [0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59AAAADA" w14:textId="3C023602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5B81">
              <w:rPr>
                <w:rFonts w:ascii="Calibri" w:eastAsia="Times New Roman" w:hAnsi="Calibri" w:cs="Times New Roman"/>
                <w:b/>
                <w:color w:val="000000"/>
              </w:rPr>
              <w:t>0.</w:t>
            </w:r>
            <w:r w:rsidRPr="00B65B81">
              <w:rPr>
                <w:rFonts w:ascii="Calibri" w:eastAsia="Times New Roman" w:hAnsi="Calibri" w:cs="Times New Roman"/>
                <w:b/>
                <w:i/>
                <w:color w:val="000000"/>
              </w:rPr>
              <w:t>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5E0FDB66" w14:textId="77777777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03A765C3" w14:textId="0689585F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632E2B4A" w14:textId="47F78EDB" w:rsidTr="00735CDA">
        <w:trPr>
          <w:trHeight w:val="2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27CE3EC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C40B8FC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0D6EE888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2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72DB53E3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79750ED3" w14:textId="3BDEC145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2, 1.5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1AC6B7EE" w14:textId="6BA94609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1724FDE4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7F30370E" w14:textId="2160BC50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00D055DE" w14:textId="77BD0992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D3FB196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F8CC36D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l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30352A4D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2.7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02A4A165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F0A3156" w14:textId="57F0BC88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1.4, 4.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7513B430" w14:textId="497D9196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65B81">
              <w:rPr>
                <w:rFonts w:ascii="Calibri" w:eastAsia="Times New Roman" w:hAnsi="Calibri" w:cs="Times New Roman"/>
                <w:b/>
                <w:i/>
                <w:color w:val="000000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2E3A2942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2A251F0D" w14:textId="012CC97B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32228E6C" w14:textId="6D24F6AF" w:rsidTr="00735CDA">
        <w:trPr>
          <w:trHeight w:val="52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E5A4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Basal </w:t>
            </w:r>
            <w:proofErr w:type="spellStart"/>
            <w:r w:rsidRPr="00BE776D">
              <w:rPr>
                <w:rFonts w:ascii="Calibri" w:eastAsia="Times New Roman" w:hAnsi="Calibri" w:cs="Times New Roman"/>
                <w:color w:val="000000"/>
              </w:rPr>
              <w:t>Inferoseptal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93B3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DC8E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9, 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17C3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FCEDD" w14:textId="7146FBB5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B1BA" w14:textId="4B335540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B13182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1883EC" w14:textId="084D9DF3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7A9FBCCF" w14:textId="4D89C163" w:rsidTr="00735CDA">
        <w:trPr>
          <w:trHeight w:val="25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A55D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E2B7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50FD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C224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3F70" w14:textId="0B5A53E4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8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8560" w14:textId="23510AED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67CD">
              <w:rPr>
                <w:rFonts w:ascii="Calibri" w:eastAsia="Times New Roman" w:hAnsi="Calibri" w:cs="Times New Roman"/>
                <w:b/>
                <w:i/>
                <w:color w:val="000000"/>
              </w:rPr>
              <w:t>0.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FFD2B7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CCC5D6" w14:textId="3CC5093A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222F23E8" w14:textId="22CE788A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5A51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BED9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l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B1D8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3.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91BF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3B16" w14:textId="771CE94E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3.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AEE8" w14:textId="2B2F52EB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56C2CC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F2F8C8" w14:textId="0A43BA82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04B4458D" w14:textId="353F08C4" w:rsidTr="00735CD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58134C1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Inferio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8D18FCD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141ED69A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7E1B9F1E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1E449B11" w14:textId="518CC555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48FD9253" w14:textId="207B1E0E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67CD">
              <w:rPr>
                <w:rFonts w:ascii="Calibri" w:eastAsia="Times New Roman" w:hAnsi="Calibri" w:cs="Times New Roman"/>
                <w:b/>
                <w:i/>
                <w:color w:val="000000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3B365324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4E40278F" w14:textId="127C0772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689525CE" w14:textId="0E3A896C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2DCEB3F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0398C21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29751C4B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1.0, 2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0CCB269E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06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244E1DA4" w14:textId="2E3CC033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6.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3D3D6CC" w14:textId="6BA63872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2BC79BFC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76B699FF" w14:textId="2E2064CB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4EF4A632" w14:textId="563EBA74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CD848B2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069ADFA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l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41CF3AB4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8 [1.1</w:t>
            </w:r>
            <w:r>
              <w:rPr>
                <w:rFonts w:ascii="Calibri" w:eastAsia="Times New Roman" w:hAnsi="Calibri" w:cs="Times New Roman"/>
                <w:color w:val="000000"/>
              </w:rPr>
              <w:t>, 2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460BD4EF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1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5CF07806" w14:textId="62D05809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4, 2.6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10396E20" w14:textId="6DCE3D63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F67CD">
              <w:rPr>
                <w:rFonts w:ascii="Calibri" w:eastAsia="Times New Roman" w:hAnsi="Calibri" w:cs="Times New Roman"/>
                <w:bCs/>
                <w:iCs/>
                <w:color w:val="000000"/>
              </w:rPr>
              <w:t>0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5FA71E26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3F83E6DB" w14:textId="23B7DD0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</w:tr>
      <w:tr w:rsidR="008B1F9B" w:rsidRPr="00BE776D" w14:paraId="49BC6B8A" w14:textId="423C3CEB" w:rsidTr="00735CD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B00C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Inferolater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74B4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D7D6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E64B" w14:textId="77777777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E57A13">
              <w:rPr>
                <w:rFonts w:ascii="Calibri" w:eastAsia="Times New Roman" w:hAnsi="Calibri" w:cs="Times New Roman"/>
                <w:b/>
                <w:i/>
                <w:color w:val="000000"/>
              </w:rPr>
              <w:t>0.0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5F8C" w14:textId="1C16034A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2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4784" w14:textId="1388FF55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5F67CD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EEF7F8" w14:textId="77777777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F9E9A7" w14:textId="293C7205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</w:tc>
      </w:tr>
      <w:tr w:rsidR="008B1F9B" w:rsidRPr="00BE776D" w14:paraId="78084E3C" w14:textId="5D855CD2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71FC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CAC1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3F22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2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ADED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370A" w14:textId="09B8245E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6.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1E4C" w14:textId="7857DE5F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A0ECD6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46C41F" w14:textId="00ABA9E2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22A2EC75" w14:textId="15DEBF51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5EA3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8362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l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1331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FD4A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25EE" w14:textId="5DFAD381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0 [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8.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0E75D" w14:textId="7A90D26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EBB0C0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5E490A" w14:textId="3CAAAE40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50B4BD12" w14:textId="4524CA77" w:rsidTr="00735CD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F55FF9F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Basal Anterolater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13C5CAB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353F9AC0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4209303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38990FAB" w14:textId="20E4B1C1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3, 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2FAE876" w14:textId="0084082B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01DB14E8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2F781C29" w14:textId="3EE8BE58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23845772" w14:textId="2DDD1E12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0C6335B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EACFF68" w14:textId="77777777" w:rsidR="008B1F9B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vertAlign w:val="subscript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</w:p>
          <w:p w14:paraId="1DCEE7FD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2A338D55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1.4, 4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16C1CA8E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0.0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0ED36696" w14:textId="6439FEEF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 [0.4, 1.5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5F13403D" w14:textId="1FF60233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5F67CD">
              <w:rPr>
                <w:rFonts w:ascii="Calibri" w:eastAsia="Times New Roman" w:hAnsi="Calibri" w:cs="Times New Roman"/>
                <w:bCs/>
                <w:iCs/>
                <w:color w:val="000000"/>
              </w:rPr>
              <w:t>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26A4E9F8" w14:textId="77777777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16D775D4" w14:textId="4CBDC114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</w:tr>
      <w:tr w:rsidR="008B1F9B" w:rsidRPr="00BE776D" w14:paraId="36EC167D" w14:textId="62CFFEF6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71B6A30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1C568A3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l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0E2842D6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5, 1.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3998D339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52EA4E5C" w14:textId="3BBF28A2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1.9 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[0.</w:t>
            </w:r>
            <w:r>
              <w:rPr>
                <w:rFonts w:ascii="Calibri" w:eastAsia="Times New Roman" w:hAnsi="Calibri" w:cs="Times New Roman"/>
                <w:color w:val="000000"/>
              </w:rPr>
              <w:t>6, 6.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01CD0302" w14:textId="2F869AFB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57142D15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6074FF01" w14:textId="1FB0A770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3A669312" w14:textId="0367A8D3" w:rsidTr="00735CD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8A7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Anterio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5DD4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5DB2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8 [</w:t>
            </w:r>
            <w:r>
              <w:rPr>
                <w:rFonts w:ascii="Calibri" w:eastAsia="Times New Roman" w:hAnsi="Calibri" w:cs="Times New Roman"/>
                <w:color w:val="000000"/>
              </w:rPr>
              <w:t>0.5,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533F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4B7B" w14:textId="59F457A3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8 [</w:t>
            </w:r>
            <w:r>
              <w:rPr>
                <w:rFonts w:ascii="Calibri" w:eastAsia="Times New Roman" w:hAnsi="Calibri" w:cs="Times New Roman"/>
                <w:color w:val="000000"/>
              </w:rPr>
              <w:t>0.5,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1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8C8B" w14:textId="0DD2FADC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A1FC37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C469DD" w14:textId="3C125DB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65FBCEA5" w14:textId="1C1E1A81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E4B2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3B41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90371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B209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99C2" w14:textId="71EE79F3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2.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88ECF" w14:textId="64C949AC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6CA423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EB8AD3" w14:textId="0C558F71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6403968B" w14:textId="6C3990D3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85CF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FEF6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l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C6FD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822C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36A9" w14:textId="191C48FE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2.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E409" w14:textId="6D28F543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D6478C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75D620" w14:textId="67E1B47F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2972DC39" w14:textId="7EA483FB" w:rsidTr="00735CD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8B3340D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Anterosept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DE0C399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202F2BD0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4CB07B31" w14:textId="77777777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E57A13">
              <w:rPr>
                <w:rFonts w:ascii="Calibri" w:eastAsia="Times New Roman" w:hAnsi="Calibri" w:cs="Times New Roman"/>
                <w:b/>
                <w:i/>
                <w:color w:val="000000"/>
              </w:rPr>
              <w:t>&lt; 0.0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7EE54CA" w14:textId="575605FF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3D37C6E3" w14:textId="1A30EED1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6B07BFDD" w14:textId="77777777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086825DB" w14:textId="2F83B6C7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</w:tc>
      </w:tr>
      <w:tr w:rsidR="008B1F9B" w:rsidRPr="00BE776D" w14:paraId="7D153C43" w14:textId="1E80E4CE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6772CE2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5019A18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3D94F15A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0 [0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1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15FBEF3A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978AD95" w14:textId="62467FF8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 [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1.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55A8143B" w14:textId="45A84833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14DCB0A0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51D666B0" w14:textId="23587DBE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1F863940" w14:textId="292E3C17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2B5DF63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64794FC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l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069F8EC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5C7F6D05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D9E543D" w14:textId="63E6B713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E129255" w14:textId="250A38FC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0B772ACC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6DC40323" w14:textId="7170B25A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699875CA" w14:textId="13B94C2E" w:rsidTr="00735CD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1D52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 xml:space="preserve">Mid </w:t>
            </w:r>
            <w:proofErr w:type="spellStart"/>
            <w:r w:rsidRPr="00BE776D">
              <w:rPr>
                <w:rFonts w:ascii="Calibri" w:eastAsia="Times New Roman" w:hAnsi="Calibri" w:cs="Times New Roman"/>
                <w:color w:val="000000"/>
              </w:rPr>
              <w:t>Inferoseptal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C129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A433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D872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AAFC" w14:textId="1438D04D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5B90" w14:textId="629BC8A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0447A5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AC3AEE" w14:textId="75B19093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06159775" w14:textId="585D9B78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ACAA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A6EA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B37D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4 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[0.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2.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6883E" w14:textId="77777777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702E" w14:textId="0D6D8EBB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9 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[0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5.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7632" w14:textId="3F094A2A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FF699B" w14:textId="77777777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2230B9" w14:textId="173D62AE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78955CA7" w14:textId="2CB3F2CA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0A52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A2B6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l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E142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1.0, </w:t>
            </w:r>
            <w:r>
              <w:rPr>
                <w:rFonts w:ascii="Calibri" w:eastAsia="Times New Roman" w:hAnsi="Calibri" w:cs="Times New Roman"/>
                <w:color w:val="000000"/>
              </w:rPr>
              <w:t>2.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642F" w14:textId="77777777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E57A13">
              <w:rPr>
                <w:rFonts w:ascii="Calibri" w:eastAsia="Times New Roman" w:hAnsi="Calibri" w:cs="Times New Roman"/>
                <w:b/>
                <w:i/>
                <w:color w:val="000000"/>
              </w:rPr>
              <w:t>0.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A36D" w14:textId="626F09DE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</w:t>
            </w:r>
            <w:r>
              <w:rPr>
                <w:rFonts w:ascii="Calibri" w:eastAsia="Times New Roman" w:hAnsi="Calibri" w:cs="Times New Roman"/>
                <w:color w:val="000000"/>
              </w:rPr>
              <w:t>0.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2.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8109" w14:textId="58DA76F8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r w:rsidRPr="00AE3CD7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C4A00C" w14:textId="77777777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75F119" w14:textId="69832238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</w:tc>
      </w:tr>
      <w:tr w:rsidR="008B1F9B" w:rsidRPr="00BE776D" w14:paraId="5E5985D4" w14:textId="5DAF0B05" w:rsidTr="00735CD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5105CFF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lastRenderedPageBreak/>
              <w:t>Mid Inferior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CC4C86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18307837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3 [0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16809825" w14:textId="77777777" w:rsidR="008B1F9B" w:rsidRPr="00E57A13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</w:rPr>
              <w:t>0.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37041D0" w14:textId="5012E275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2 [0.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499A76B" w14:textId="7F867E96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</w:rPr>
              <w:t>0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5B7D2B4B" w14:textId="77777777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1F46AED6" w14:textId="203CE72B" w:rsidR="008B1F9B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Cs/>
                <w:color w:val="000000"/>
              </w:rPr>
            </w:pPr>
          </w:p>
        </w:tc>
      </w:tr>
      <w:tr w:rsidR="008B1F9B" w:rsidRPr="00BE776D" w14:paraId="27F52F96" w14:textId="75AE106B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B6FED4F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FEFBAA0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2FBE82D1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3 [0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2.0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3AAD5DD3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49A1D16B" w14:textId="65B349C2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6.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5FEBDD32" w14:textId="2A218EB0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5D67CBD0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31B8E06B" w14:textId="6BF2D1CE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29A4DDFE" w14:textId="1C8632FA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42F4F5C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60422F0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l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61ADA803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5E1368B5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4EA07517" w14:textId="646BCF66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7CB8DEB9" w14:textId="1700779D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7099E50D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635E6CF2" w14:textId="7202CDB1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3CF6AC62" w14:textId="38866EBC" w:rsidTr="00735CD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24E1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Inferolater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89C7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DC6A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2 [0.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AA73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5D8D" w14:textId="07F989AC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9D07" w14:textId="0B23317A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8D2293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52EE94" w14:textId="5AF51756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7564DEBC" w14:textId="409753CC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04B1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D304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CD44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1 [0.9, 1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5D8E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CC66" w14:textId="602DCC51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3.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5645" w14:textId="580425B4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90DF0F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767D26" w14:textId="4C741D32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1E4E3129" w14:textId="44ABCB95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BD72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8EA9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l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E2EB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[0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2.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1388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0DB5" w14:textId="322741E8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[0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DD13" w14:textId="2718411E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4B3281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ADF67D" w14:textId="59C9F865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0299D947" w14:textId="65D5C757" w:rsidTr="00735CDA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8C0A2D3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Mid Anterolatera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1334394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Native T1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5A27EFB6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1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4923EF22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3281460A" w14:textId="6886DB96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1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2468CF31" w14:textId="18A2F278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1A6D87EC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554D3BB5" w14:textId="43DD4359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007F174E" w14:textId="0EF86633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33117D0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6B680B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cc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34576699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1807DB91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55F91A9D" w14:textId="3E3CAB6D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</w:tcPr>
          <w:p w14:paraId="507EEDD9" w14:textId="3889598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CD7">
              <w:rPr>
                <w:rFonts w:ascii="Calibri" w:eastAsia="Times New Roman" w:hAnsi="Calibri" w:cs="Times New Roman"/>
                <w:b/>
                <w:i/>
                <w:color w:val="000000"/>
              </w:rPr>
              <w:t>0.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77334D53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</w:tcPr>
          <w:p w14:paraId="6A756507" w14:textId="7704335C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B1F9B" w:rsidRPr="00BE776D" w14:paraId="79BC5436" w14:textId="34B1A7B8" w:rsidTr="00735CDA">
        <w:trPr>
          <w:trHeight w:val="37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26ADC5B5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E776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73867756" w14:textId="77777777" w:rsidR="008B1F9B" w:rsidRPr="00BE776D" w:rsidRDefault="008B1F9B" w:rsidP="008248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E776D">
              <w:rPr>
                <w:rFonts w:ascii="Arial" w:eastAsia="Times New Roman" w:hAnsi="Arial" w:cs="Arial"/>
                <w:color w:val="000000"/>
              </w:rPr>
              <w:t>Ԑ</w:t>
            </w:r>
            <w:r w:rsidRPr="00BE776D">
              <w:rPr>
                <w:rFonts w:ascii="Arial" w:eastAsia="Times New Roman" w:hAnsi="Arial" w:cs="Arial"/>
                <w:color w:val="000000"/>
                <w:vertAlign w:val="subscript"/>
              </w:rPr>
              <w:t>ls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</w:tcPr>
          <w:p w14:paraId="5EFCFA7B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, 4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</w:tcPr>
          <w:p w14:paraId="2A221CEC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0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</w:tcPr>
          <w:p w14:paraId="733C6762" w14:textId="083C5D39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 [0.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  <w:r w:rsidRPr="006D44F0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</w:tcPr>
          <w:p w14:paraId="6F5722F8" w14:textId="0ED10AA2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D44F0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</w:tcPr>
          <w:p w14:paraId="22EDA742" w14:textId="77777777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</w:tcPr>
          <w:p w14:paraId="1E7C0015" w14:textId="062A6191" w:rsidR="008B1F9B" w:rsidRPr="006D44F0" w:rsidRDefault="008B1F9B" w:rsidP="008248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48F78A96" w14:textId="77777777" w:rsidR="005354CC" w:rsidRDefault="005354CC" w:rsidP="005354CC">
      <w:pPr>
        <w:spacing w:after="0" w:line="480" w:lineRule="auto"/>
        <w:rPr>
          <w:rFonts w:ascii="Arial" w:eastAsia="MS Mincho" w:hAnsi="Arial" w:cs="Arial"/>
          <w:b/>
        </w:rPr>
      </w:pPr>
    </w:p>
    <w:p w14:paraId="5B8C76C8" w14:textId="77777777" w:rsidR="005354CC" w:rsidRDefault="005354CC" w:rsidP="005354CC">
      <w:pPr>
        <w:spacing w:after="0" w:line="480" w:lineRule="auto"/>
      </w:pPr>
    </w:p>
    <w:p w14:paraId="3593175E" w14:textId="77777777" w:rsidR="005354CC" w:rsidRDefault="005354CC">
      <w:bookmarkStart w:id="0" w:name="_GoBack"/>
      <w:bookmarkEnd w:id="0"/>
    </w:p>
    <w:sectPr w:rsidR="005354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4CC"/>
    <w:rsid w:val="001918D2"/>
    <w:rsid w:val="001D0299"/>
    <w:rsid w:val="005354CC"/>
    <w:rsid w:val="006D7880"/>
    <w:rsid w:val="00735CDA"/>
    <w:rsid w:val="007F09F0"/>
    <w:rsid w:val="0082481A"/>
    <w:rsid w:val="00857B87"/>
    <w:rsid w:val="008B1F9B"/>
    <w:rsid w:val="00D1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84FD1"/>
  <w15:chartTrackingRefBased/>
  <w15:docId w15:val="{8A3D3B8A-453C-4930-84D2-D0F976EC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54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4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Raucci</dc:creator>
  <cp:keywords/>
  <dc:description/>
  <cp:lastModifiedBy>Rajeshwari A.</cp:lastModifiedBy>
  <cp:revision>3</cp:revision>
  <dcterms:created xsi:type="dcterms:W3CDTF">2020-10-30T14:07:00Z</dcterms:created>
  <dcterms:modified xsi:type="dcterms:W3CDTF">2021-02-14T17:20:00Z</dcterms:modified>
</cp:coreProperties>
</file>